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8F1C1" w14:textId="79B90842" w:rsidR="00EF0605" w:rsidRDefault="00EC1FFD" w:rsidP="00EF060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F0605" w:rsidRPr="00D1714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EF0605">
        <w:rPr>
          <w:rFonts w:ascii="Times New Roman" w:hAnsi="Times New Roman" w:cs="Times New Roman"/>
          <w:b/>
          <w:bCs/>
          <w:sz w:val="28"/>
          <w:szCs w:val="28"/>
        </w:rPr>
        <w:t>MA</w:t>
      </w:r>
      <w:r w:rsidR="0076581D">
        <w:rPr>
          <w:rFonts w:ascii="Times New Roman" w:hAnsi="Times New Roman" w:cs="Times New Roman"/>
          <w:b/>
          <w:bCs/>
          <w:sz w:val="28"/>
          <w:szCs w:val="28"/>
        </w:rPr>
        <w:t xml:space="preserve">TERIAL </w:t>
      </w:r>
    </w:p>
    <w:p w14:paraId="248F2972" w14:textId="77777777" w:rsidR="00EF0605" w:rsidRPr="002E103A" w:rsidRDefault="00EF0605" w:rsidP="00EF0605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2335B3F6" w14:textId="77777777" w:rsidR="00EF0605" w:rsidRDefault="00EF0605" w:rsidP="00EF060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5065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tiffness-dependent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lveolar type </w:t>
      </w:r>
      <w:r w:rsidRPr="0035065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II cell </w:t>
      </w:r>
      <w:r w:rsidRPr="005E51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nescence</w:t>
      </w:r>
      <w:r w:rsidRPr="003506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in idiopathic pulmonary fibrosis</w:t>
      </w:r>
    </w:p>
    <w:p w14:paraId="31BEEA09" w14:textId="77777777" w:rsidR="00EF0605" w:rsidRPr="002E103A" w:rsidRDefault="00EF0605" w:rsidP="00EF060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717EBFA" w14:textId="699C2900" w:rsidR="002E103A" w:rsidRPr="002E103A" w:rsidRDefault="002E103A" w:rsidP="002E103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</w:pPr>
      <w:bookmarkStart w:id="0" w:name="_Hlk156998319"/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hih-Ru Lin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,2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Khanutsanan Woranam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,3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Hassan Hayek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,3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Jonathan Jeger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Loukmane Karim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Beata Kosmider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,3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Rafal Kaminski</w:t>
      </w:r>
      <w:r w:rsidR="00FD15FD" w:rsidRPr="00FD15F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3,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4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Christopher W. Schultz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5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Sudhir Bolla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Nathaniel Marchetti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Gerard J. Criner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Karim Bahmed</w:t>
      </w:r>
      <w:r w:rsidRPr="002E103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,3*</w:t>
      </w:r>
    </w:p>
    <w:p w14:paraId="0BC4893A" w14:textId="77777777" w:rsidR="002E103A" w:rsidRPr="002E103A" w:rsidRDefault="002E103A" w:rsidP="002E103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</w:p>
    <w:bookmarkEnd w:id="0"/>
    <w:p w14:paraId="0DD11A6A" w14:textId="77777777" w:rsidR="002E103A" w:rsidRPr="002E103A" w:rsidRDefault="002E103A" w:rsidP="002E103A">
      <w:pPr>
        <w:widowControl w:val="0"/>
        <w:spacing w:after="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  <w:t>1</w:t>
      </w: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  <w:t xml:space="preserve">Department of Biochemistry, School of Medicine, College of Medicine, Kaohsiung Medical University, Kaohsiung, Taiwan </w:t>
      </w:r>
    </w:p>
    <w:p w14:paraId="29EF0BA8" w14:textId="77777777" w:rsidR="002E103A" w:rsidRPr="002E103A" w:rsidRDefault="002E103A" w:rsidP="002E103A">
      <w:pPr>
        <w:widowControl w:val="0"/>
        <w:spacing w:after="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</w:pP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  <w:t>2</w:t>
      </w: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  <w:t>Center for Inflammation and Lung Research, Lewis Katz School of Medicine, Temple University, Philadelphia, PA 19140, USA</w:t>
      </w:r>
    </w:p>
    <w:p w14:paraId="529EF9E2" w14:textId="77777777" w:rsidR="002E103A" w:rsidRPr="002E103A" w:rsidRDefault="002E103A" w:rsidP="002E103A">
      <w:pPr>
        <w:widowControl w:val="0"/>
        <w:spacing w:after="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  <w:t>3</w:t>
      </w:r>
      <w:bookmarkStart w:id="1" w:name="_Hlk222389728"/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  <w:t>Department of Microbiology, Immunology, and Inflammation, Lewis Katz School of Medicine, Temple University, Philadelphia, PA 19140, USA</w:t>
      </w:r>
    </w:p>
    <w:bookmarkEnd w:id="1"/>
    <w:p w14:paraId="3E7619EB" w14:textId="77777777" w:rsidR="00B7715F" w:rsidRPr="00B7715F" w:rsidRDefault="00B7715F" w:rsidP="00B7715F">
      <w:pPr>
        <w:widowControl w:val="0"/>
        <w:spacing w:after="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B7715F"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  <w:t>4</w:t>
      </w:r>
      <w:r w:rsidRPr="00B7715F"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  <w:t>Center for Neurovirology and Gene Editing, Lewis Katz School of Medicine, Temple University, Philadelphia, PA 19140, USA</w:t>
      </w:r>
    </w:p>
    <w:p w14:paraId="6C649D75" w14:textId="63D58C88" w:rsidR="002E103A" w:rsidRPr="002E103A" w:rsidRDefault="002E103A" w:rsidP="002E103A">
      <w:pPr>
        <w:widowControl w:val="0"/>
        <w:spacing w:after="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  <w:t>5</w:t>
      </w:r>
      <w:r w:rsidR="00FD15FD" w:rsidRPr="00FD15FD"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  <w:t>Department of</w:t>
      </w:r>
      <w:r w:rsidR="00FD15FD" w:rsidRPr="00FD15FD"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  <w:t xml:space="preserve"> </w:t>
      </w: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  <w:t>Cancer and Cellular Biology, Lewis Katz School of Medicine, Temple University, Philadelphia, PA 19140, USA</w:t>
      </w:r>
    </w:p>
    <w:p w14:paraId="6AF97083" w14:textId="77777777" w:rsidR="002E103A" w:rsidRPr="002E103A" w:rsidRDefault="002E103A" w:rsidP="002E103A">
      <w:pPr>
        <w:widowControl w:val="0"/>
        <w:spacing w:after="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</w:pP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vertAlign w:val="superscript"/>
          <w:lang w:eastAsia="zh-TW"/>
          <w14:ligatures w14:val="none"/>
        </w:rPr>
        <w:t>6</w:t>
      </w:r>
      <w:r w:rsidRPr="002E103A">
        <w:rPr>
          <w:rFonts w:ascii="Times New Roman" w:eastAsiaTheme="minorEastAsia" w:hAnsi="Times New Roman" w:cs="Times New Roman"/>
          <w:kern w:val="0"/>
          <w:sz w:val="24"/>
          <w:szCs w:val="24"/>
          <w:lang w:eastAsia="zh-TW"/>
          <w14:ligatures w14:val="none"/>
        </w:rPr>
        <w:t>Department of Thoracic Medicine and Surgery, Lewis Katz School of Medicine, Temple University, Philadelphia, PA 19140, USA</w:t>
      </w:r>
    </w:p>
    <w:p w14:paraId="5EC8AFD6" w14:textId="77777777" w:rsidR="002E103A" w:rsidRPr="002E103A" w:rsidRDefault="002E103A" w:rsidP="00EF0605">
      <w:pPr>
        <w:spacing w:after="0" w:line="480" w:lineRule="auto"/>
        <w:rPr>
          <w:rFonts w:ascii="Times New Roman" w:eastAsiaTheme="minorEastAsia" w:hAnsi="Times New Roman" w:cs="Times New Roman"/>
          <w:sz w:val="16"/>
          <w:szCs w:val="16"/>
          <w:lang w:eastAsia="zh-TW"/>
        </w:rPr>
      </w:pPr>
    </w:p>
    <w:p w14:paraId="72129ECA" w14:textId="46059241" w:rsidR="00EF0605" w:rsidRPr="003D7F45" w:rsidRDefault="00EF0605" w:rsidP="00EF060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3D7F4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*Corresponding author: Karim Bahmed, Ph.D. </w:t>
      </w:r>
    </w:p>
    <w:p w14:paraId="4F628FB6" w14:textId="77777777" w:rsidR="00EF0605" w:rsidRPr="003D7F45" w:rsidRDefault="00EF0605" w:rsidP="00EF060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3D7F4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Department of Microbiology, Immunology, and Inflammation </w:t>
      </w:r>
    </w:p>
    <w:p w14:paraId="13301B5A" w14:textId="77777777" w:rsidR="00EF0605" w:rsidRPr="003D7F45" w:rsidRDefault="00EF0605" w:rsidP="00EF060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3D7F45">
        <w:rPr>
          <w:rFonts w:ascii="Times New Roman" w:eastAsiaTheme="minorEastAsia" w:hAnsi="Times New Roman" w:cs="Times New Roman"/>
          <w:sz w:val="24"/>
          <w:szCs w:val="24"/>
          <w:lang w:eastAsia="zh-TW"/>
        </w:rPr>
        <w:t xml:space="preserve">Center for Inflammation and Lung Research </w:t>
      </w:r>
    </w:p>
    <w:p w14:paraId="37960431" w14:textId="77777777" w:rsidR="00EF0605" w:rsidRPr="003D7F45" w:rsidRDefault="00EF0605" w:rsidP="00EF060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3D7F45">
        <w:rPr>
          <w:rFonts w:ascii="Times New Roman" w:eastAsiaTheme="minorEastAsia" w:hAnsi="Times New Roman" w:cs="Times New Roman"/>
          <w:sz w:val="24"/>
          <w:szCs w:val="24"/>
          <w:lang w:eastAsia="zh-TW"/>
        </w:rPr>
        <w:t>Temple University</w:t>
      </w:r>
    </w:p>
    <w:p w14:paraId="112BA3FF" w14:textId="77777777" w:rsidR="00EF0605" w:rsidRPr="003D7F45" w:rsidRDefault="00EF0605" w:rsidP="00EF060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3D7F45">
        <w:rPr>
          <w:rFonts w:ascii="Times New Roman" w:eastAsiaTheme="minorEastAsia" w:hAnsi="Times New Roman" w:cs="Times New Roman"/>
          <w:sz w:val="24"/>
          <w:szCs w:val="24"/>
          <w:lang w:eastAsia="zh-TW"/>
        </w:rPr>
        <w:t>3500 N. Broad Street, Philadelphia, PA 19140</w:t>
      </w:r>
    </w:p>
    <w:p w14:paraId="3130BD33" w14:textId="51ADF3F2" w:rsidR="00B6477B" w:rsidRDefault="00EF0605">
      <w:pPr>
        <w:spacing w:after="0" w:line="240" w:lineRule="auto"/>
        <w:jc w:val="both"/>
      </w:pPr>
      <w:r w:rsidRPr="003D7F45">
        <w:rPr>
          <w:rFonts w:ascii="Times New Roman" w:eastAsiaTheme="minorEastAsia" w:hAnsi="Times New Roman" w:cs="Times New Roman"/>
          <w:sz w:val="24"/>
          <w:szCs w:val="24"/>
          <w:lang w:val="fr-FR" w:eastAsia="zh-TW"/>
        </w:rPr>
        <w:t xml:space="preserve">E-mail: </w:t>
      </w:r>
      <w:hyperlink r:id="rId5" w:history="1">
        <w:r w:rsidRPr="003D7F45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val="fr-FR" w:eastAsia="zh-TW"/>
          </w:rPr>
          <w:t>karim.bahmed@temple.edu</w:t>
        </w:r>
      </w:hyperlink>
    </w:p>
    <w:p w14:paraId="35E4A5BA" w14:textId="1E0BD25A" w:rsidR="0088215B" w:rsidRPr="0088215B" w:rsidRDefault="0088215B" w:rsidP="0088215B">
      <w:pPr>
        <w:spacing w:line="480" w:lineRule="auto"/>
        <w:rPr>
          <w:rFonts w:ascii="Times New Roman" w:eastAsia="PMingLiU" w:hAnsi="Times New Roman" w:cs="Times New Roman"/>
          <w:bCs/>
          <w:kern w:val="0"/>
          <w:sz w:val="24"/>
          <w:szCs w:val="24"/>
          <w14:ligatures w14:val="none"/>
        </w:rPr>
      </w:pPr>
      <w:r w:rsidRPr="0088215B">
        <w:rPr>
          <w:rFonts w:ascii="Times New Roman" w:eastAsia="PMingLiU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690953">
        <w:rPr>
          <w:rFonts w:ascii="Times New Roman" w:eastAsia="PMingLiU" w:hAnsi="Times New Roman" w:cs="Times New Roman"/>
          <w:b/>
          <w:kern w:val="0"/>
          <w:sz w:val="24"/>
          <w:szCs w:val="24"/>
          <w14:ligatures w14:val="none"/>
        </w:rPr>
        <w:t>S</w:t>
      </w:r>
      <w:r w:rsidRPr="0088215B">
        <w:rPr>
          <w:rFonts w:ascii="Times New Roman" w:eastAsia="PMingLiU" w:hAnsi="Times New Roman" w:cs="Times New Roman"/>
          <w:b/>
          <w:kern w:val="0"/>
          <w:sz w:val="24"/>
          <w:szCs w:val="24"/>
          <w14:ligatures w14:val="none"/>
        </w:rPr>
        <w:t>1.</w:t>
      </w:r>
      <w:r w:rsidRPr="0088215B">
        <w:rPr>
          <w:rFonts w:ascii="Times New Roman" w:eastAsia="PMingLiU" w:hAnsi="Times New Roman" w:cs="Times New Roman"/>
          <w:bCs/>
          <w:kern w:val="0"/>
          <w:sz w:val="24"/>
          <w:szCs w:val="24"/>
          <w14:ligatures w14:val="none"/>
        </w:rPr>
        <w:t xml:space="preserve"> Sequences of primers used for RT-PCR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24"/>
        <w:gridCol w:w="525"/>
        <w:gridCol w:w="6767"/>
      </w:tblGrid>
      <w:tr w:rsidR="000D204C" w:rsidRPr="0088215B" w14:paraId="19B504C8" w14:textId="77777777" w:rsidTr="00B21B6A">
        <w:tc>
          <w:tcPr>
            <w:tcW w:w="1795" w:type="dxa"/>
            <w:vMerge w:val="restart"/>
            <w:vAlign w:val="center"/>
          </w:tcPr>
          <w:p w14:paraId="7F7CE27D" w14:textId="5D2A6E1E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Chr-10q</w:t>
            </w:r>
          </w:p>
        </w:tc>
        <w:tc>
          <w:tcPr>
            <w:tcW w:w="540" w:type="dxa"/>
          </w:tcPr>
          <w:p w14:paraId="7509D682" w14:textId="3FCF4A18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1577383C" w14:textId="0E5A425B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</w:t>
            </w:r>
            <w:r w:rsidRPr="0088215B">
              <w:rPr>
                <w:rFonts w:ascii="Times New Roman" w:hAnsi="Times New Roman" w:cs="Times New Roman"/>
                <w:shd w:val="clear" w:color="auto" w:fill="FFFFFF"/>
              </w:rPr>
              <w:t>GAATCCTGCGCACCGAGAT</w:t>
            </w:r>
            <w:r w:rsidRPr="0088215B">
              <w:rPr>
                <w:rFonts w:ascii="Times New Roman" w:eastAsia="PMingLiU" w:hAnsi="Times New Roman" w:cs="Times New Roman"/>
                <w:bCs/>
              </w:rPr>
              <w:t>-3'</w:t>
            </w:r>
          </w:p>
        </w:tc>
      </w:tr>
      <w:tr w:rsidR="000D204C" w:rsidRPr="0088215B" w14:paraId="41E990B5" w14:textId="77777777" w:rsidTr="00083DD2">
        <w:tc>
          <w:tcPr>
            <w:tcW w:w="1795" w:type="dxa"/>
            <w:vMerge/>
          </w:tcPr>
          <w:p w14:paraId="50851BDC" w14:textId="77777777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1D8AB166" w14:textId="37B0430C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6CC44DCD" w14:textId="000900B9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CTGCACTTGAACCCTGCAATAC-3'</w:t>
            </w:r>
          </w:p>
        </w:tc>
      </w:tr>
      <w:tr w:rsidR="000D204C" w:rsidRPr="0088215B" w14:paraId="59951DC8" w14:textId="77777777" w:rsidTr="00B21B6A">
        <w:tc>
          <w:tcPr>
            <w:tcW w:w="1795" w:type="dxa"/>
            <w:vMerge w:val="restart"/>
            <w:vAlign w:val="center"/>
          </w:tcPr>
          <w:p w14:paraId="38614480" w14:textId="746D791E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Chr-15q</w:t>
            </w:r>
          </w:p>
        </w:tc>
        <w:tc>
          <w:tcPr>
            <w:tcW w:w="540" w:type="dxa"/>
          </w:tcPr>
          <w:p w14:paraId="068DA6B0" w14:textId="26CC71C8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03406CA8" w14:textId="0C35CCEB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CAGCGAGATTCTCCCAAGCTAAG-3’</w:t>
            </w:r>
          </w:p>
        </w:tc>
      </w:tr>
      <w:tr w:rsidR="000D204C" w:rsidRPr="0088215B" w14:paraId="71E82C89" w14:textId="77777777" w:rsidTr="00083DD2">
        <w:tc>
          <w:tcPr>
            <w:tcW w:w="1795" w:type="dxa"/>
            <w:vMerge/>
          </w:tcPr>
          <w:p w14:paraId="48A456B4" w14:textId="77777777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639F0816" w14:textId="0702FCE3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670625E2" w14:textId="18AC35B5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 AACCCTAACCACATGAGCAACG -3'</w:t>
            </w:r>
          </w:p>
        </w:tc>
      </w:tr>
      <w:tr w:rsidR="000D204C" w:rsidRPr="0088215B" w14:paraId="50AEC7D1" w14:textId="77777777" w:rsidTr="00B21B6A">
        <w:tc>
          <w:tcPr>
            <w:tcW w:w="1795" w:type="dxa"/>
            <w:vMerge w:val="restart"/>
            <w:vAlign w:val="center"/>
          </w:tcPr>
          <w:p w14:paraId="73017103" w14:textId="21951ECC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Chr-XP-YP</w:t>
            </w:r>
          </w:p>
        </w:tc>
        <w:tc>
          <w:tcPr>
            <w:tcW w:w="540" w:type="dxa"/>
          </w:tcPr>
          <w:p w14:paraId="19597A00" w14:textId="70CB3ADE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18AA19DC" w14:textId="3F9E50C8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GCAAAGAGTGAAAGAACGAAGCTT-3’</w:t>
            </w:r>
          </w:p>
        </w:tc>
      </w:tr>
      <w:tr w:rsidR="000D204C" w:rsidRPr="0088215B" w14:paraId="2E5BB581" w14:textId="77777777" w:rsidTr="00083DD2">
        <w:tc>
          <w:tcPr>
            <w:tcW w:w="1795" w:type="dxa"/>
            <w:vMerge/>
          </w:tcPr>
          <w:p w14:paraId="5C346DEC" w14:textId="77777777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6269DE22" w14:textId="378DE57E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127BB1AB" w14:textId="59A9EEA2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CCCTCTGAAAGTGGACCAATCA-3'</w:t>
            </w:r>
          </w:p>
        </w:tc>
      </w:tr>
      <w:tr w:rsidR="000D204C" w:rsidRPr="0088215B" w14:paraId="47AAB28F" w14:textId="77777777" w:rsidTr="00B21B6A">
        <w:tc>
          <w:tcPr>
            <w:tcW w:w="1795" w:type="dxa"/>
            <w:vMerge w:val="restart"/>
            <w:vAlign w:val="center"/>
          </w:tcPr>
          <w:p w14:paraId="0F4EDB2D" w14:textId="6734B137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Chr-Xq-Yq</w:t>
            </w:r>
          </w:p>
        </w:tc>
        <w:tc>
          <w:tcPr>
            <w:tcW w:w="540" w:type="dxa"/>
          </w:tcPr>
          <w:p w14:paraId="5F3B017F" w14:textId="6B7F6830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75B54F28" w14:textId="11CCF825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GGAAAGCAAAAGCCCCTCTGAATG -3’</w:t>
            </w:r>
          </w:p>
        </w:tc>
      </w:tr>
      <w:tr w:rsidR="000D204C" w:rsidRPr="0088215B" w14:paraId="5539AE63" w14:textId="77777777" w:rsidTr="00083DD2">
        <w:tc>
          <w:tcPr>
            <w:tcW w:w="1795" w:type="dxa"/>
            <w:vMerge/>
          </w:tcPr>
          <w:p w14:paraId="7A90E9B1" w14:textId="77777777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24623206" w14:textId="7F585CE8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6625DA6E" w14:textId="7BF13CB2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ACCCTCACCCTCACCCTAAGC-3'</w:t>
            </w:r>
          </w:p>
        </w:tc>
      </w:tr>
      <w:tr w:rsidR="000D204C" w:rsidRPr="0088215B" w14:paraId="47A0EB18" w14:textId="77777777" w:rsidTr="004938E9">
        <w:tc>
          <w:tcPr>
            <w:tcW w:w="1795" w:type="dxa"/>
            <w:vMerge w:val="restart"/>
            <w:vAlign w:val="center"/>
          </w:tcPr>
          <w:p w14:paraId="20E3F28B" w14:textId="1B9151A2" w:rsidR="000D204C" w:rsidRPr="0088215B" w:rsidRDefault="000D204C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DJ-1</w:t>
            </w:r>
          </w:p>
        </w:tc>
        <w:tc>
          <w:tcPr>
            <w:tcW w:w="540" w:type="dxa"/>
          </w:tcPr>
          <w:p w14:paraId="63DC8B85" w14:textId="30F57231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1EE16308" w14:textId="532AA06F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'-GTA GCC GTG ATG TGG TCA TTT-3'</w:t>
            </w:r>
          </w:p>
        </w:tc>
      </w:tr>
      <w:tr w:rsidR="000D204C" w:rsidRPr="0088215B" w14:paraId="1DF56E3C" w14:textId="77777777" w:rsidTr="00083DD2">
        <w:tc>
          <w:tcPr>
            <w:tcW w:w="1795" w:type="dxa"/>
            <w:vMerge/>
          </w:tcPr>
          <w:p w14:paraId="0367D29C" w14:textId="77777777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41076AD0" w14:textId="2559ABFA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5499739F" w14:textId="7C274DA3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’-CTG TGC GCC CAG ATT ACC T-3'</w:t>
            </w:r>
          </w:p>
        </w:tc>
      </w:tr>
      <w:tr w:rsidR="000D204C" w:rsidRPr="0088215B" w14:paraId="747AF422" w14:textId="77777777" w:rsidTr="004938E9">
        <w:tc>
          <w:tcPr>
            <w:tcW w:w="1795" w:type="dxa"/>
            <w:vMerge w:val="restart"/>
            <w:vAlign w:val="center"/>
          </w:tcPr>
          <w:p w14:paraId="6B92B49C" w14:textId="7FE6E5CE" w:rsidR="000D204C" w:rsidRPr="0088215B" w:rsidRDefault="000D204C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DNA ligase III</w:t>
            </w:r>
          </w:p>
        </w:tc>
        <w:tc>
          <w:tcPr>
            <w:tcW w:w="540" w:type="dxa"/>
          </w:tcPr>
          <w:p w14:paraId="7627A314" w14:textId="580B0181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69A8315F" w14:textId="39458602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'-TCACTGGCGTGATGTAAGACA-3'</w:t>
            </w:r>
          </w:p>
        </w:tc>
      </w:tr>
      <w:tr w:rsidR="000D204C" w:rsidRPr="0088215B" w14:paraId="5BAA679C" w14:textId="77777777" w:rsidTr="004938E9">
        <w:tc>
          <w:tcPr>
            <w:tcW w:w="1795" w:type="dxa"/>
            <w:vMerge/>
            <w:vAlign w:val="center"/>
          </w:tcPr>
          <w:p w14:paraId="2BF4A866" w14:textId="77777777" w:rsidR="000D204C" w:rsidRPr="0088215B" w:rsidRDefault="000D204C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63ED2832" w14:textId="3B32D3E4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1C2BE986" w14:textId="27F7B183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'-CCTGGAATGATAGAACAGGCTTT-3'</w:t>
            </w:r>
          </w:p>
        </w:tc>
      </w:tr>
      <w:tr w:rsidR="000D204C" w:rsidRPr="0088215B" w14:paraId="16E44333" w14:textId="77777777" w:rsidTr="004938E9">
        <w:tc>
          <w:tcPr>
            <w:tcW w:w="1795" w:type="dxa"/>
            <w:vMerge w:val="restart"/>
            <w:vAlign w:val="center"/>
          </w:tcPr>
          <w:p w14:paraId="3355B2C6" w14:textId="58303DE5" w:rsidR="000D204C" w:rsidRPr="0088215B" w:rsidRDefault="000D204C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DNA ligase IV</w:t>
            </w:r>
          </w:p>
        </w:tc>
        <w:tc>
          <w:tcPr>
            <w:tcW w:w="540" w:type="dxa"/>
          </w:tcPr>
          <w:p w14:paraId="79B82D5E" w14:textId="4DC3523B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29B16E61" w14:textId="59368BAE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’-AGCAAAAGTGGCTTATACGGATG-3'</w:t>
            </w:r>
          </w:p>
        </w:tc>
      </w:tr>
      <w:tr w:rsidR="000D204C" w:rsidRPr="0088215B" w14:paraId="2DA26C48" w14:textId="77777777" w:rsidTr="004938E9">
        <w:tc>
          <w:tcPr>
            <w:tcW w:w="1795" w:type="dxa"/>
            <w:vMerge/>
            <w:vAlign w:val="center"/>
          </w:tcPr>
          <w:p w14:paraId="4DF2CBB3" w14:textId="77777777" w:rsidR="000D204C" w:rsidRPr="0088215B" w:rsidRDefault="000D204C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767D7980" w14:textId="1C9981C8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46AB1DC8" w14:textId="48149AE4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'-TGAGTCCTACAGAAGGATCATGC-3'</w:t>
            </w:r>
          </w:p>
        </w:tc>
      </w:tr>
      <w:tr w:rsidR="000D204C" w:rsidRPr="0088215B" w14:paraId="18CD8D0A" w14:textId="77777777" w:rsidTr="004938E9">
        <w:tc>
          <w:tcPr>
            <w:tcW w:w="1795" w:type="dxa"/>
            <w:vMerge w:val="restart"/>
            <w:vAlign w:val="center"/>
          </w:tcPr>
          <w:p w14:paraId="4B20CBD7" w14:textId="33E92088" w:rsidR="000D204C" w:rsidRPr="0088215B" w:rsidRDefault="000D204C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GAPDH</w:t>
            </w:r>
          </w:p>
        </w:tc>
        <w:tc>
          <w:tcPr>
            <w:tcW w:w="540" w:type="dxa"/>
          </w:tcPr>
          <w:p w14:paraId="4438CE19" w14:textId="1191BE8D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52476A80" w14:textId="1F47E318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GGAGCGAGATCCCTCCAAAAT-3'</w:t>
            </w:r>
          </w:p>
        </w:tc>
      </w:tr>
      <w:tr w:rsidR="000D204C" w:rsidRPr="0088215B" w14:paraId="1FC98A03" w14:textId="77777777" w:rsidTr="004938E9">
        <w:tc>
          <w:tcPr>
            <w:tcW w:w="1795" w:type="dxa"/>
            <w:vMerge/>
            <w:vAlign w:val="center"/>
          </w:tcPr>
          <w:p w14:paraId="20A878A0" w14:textId="77777777" w:rsidR="000D204C" w:rsidRPr="0088215B" w:rsidRDefault="000D204C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7A284A3E" w14:textId="23DFC837" w:rsidR="000D204C" w:rsidRPr="0088215B" w:rsidRDefault="000D204C" w:rsidP="000D204C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76B52E99" w14:textId="5B10BE2B" w:rsidR="000D204C" w:rsidRPr="0088215B" w:rsidRDefault="000D204C" w:rsidP="000D204C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GGCTGTTGTCATACTTCTCATGG-3’</w:t>
            </w:r>
          </w:p>
        </w:tc>
      </w:tr>
      <w:tr w:rsidR="00F021B1" w:rsidRPr="0088215B" w14:paraId="05A3CE11" w14:textId="77777777" w:rsidTr="004938E9">
        <w:tc>
          <w:tcPr>
            <w:tcW w:w="1795" w:type="dxa"/>
            <w:vMerge w:val="restart"/>
            <w:vAlign w:val="center"/>
          </w:tcPr>
          <w:p w14:paraId="11C05442" w14:textId="51144A94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Ku80</w:t>
            </w:r>
          </w:p>
        </w:tc>
        <w:tc>
          <w:tcPr>
            <w:tcW w:w="540" w:type="dxa"/>
          </w:tcPr>
          <w:p w14:paraId="1A6D202D" w14:textId="127DDD78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67781AAA" w14:textId="01A605EF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GCACTGACAATCCCCTTTCTG -3'</w:t>
            </w:r>
          </w:p>
        </w:tc>
      </w:tr>
      <w:tr w:rsidR="00F021B1" w:rsidRPr="0088215B" w14:paraId="642E000B" w14:textId="77777777" w:rsidTr="004938E9">
        <w:tc>
          <w:tcPr>
            <w:tcW w:w="1795" w:type="dxa"/>
            <w:vMerge/>
            <w:vAlign w:val="center"/>
          </w:tcPr>
          <w:p w14:paraId="782521A3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438864A6" w14:textId="593E6449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628A06A6" w14:textId="499A22C8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TCAATGTCCTCCAGCAAATCAAA -3’</w:t>
            </w:r>
          </w:p>
        </w:tc>
      </w:tr>
      <w:tr w:rsidR="00F021B1" w:rsidRPr="0088215B" w14:paraId="33C2169E" w14:textId="77777777" w:rsidTr="004938E9">
        <w:tc>
          <w:tcPr>
            <w:tcW w:w="1795" w:type="dxa"/>
            <w:vMerge w:val="restart"/>
            <w:vAlign w:val="center"/>
          </w:tcPr>
          <w:p w14:paraId="53C49BDB" w14:textId="27FAD444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MRE11</w:t>
            </w:r>
          </w:p>
        </w:tc>
        <w:tc>
          <w:tcPr>
            <w:tcW w:w="540" w:type="dxa"/>
          </w:tcPr>
          <w:p w14:paraId="389C160C" w14:textId="5CADED6C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57069D01" w14:textId="177A3555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</w:t>
            </w:r>
            <w:r w:rsidRPr="008821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GCAGTCAGAGGAAATGATACG</w:t>
            </w:r>
            <w:r w:rsidRPr="0088215B">
              <w:rPr>
                <w:rFonts w:ascii="Times New Roman" w:eastAsia="PMingLiU" w:hAnsi="Times New Roman" w:cs="Times New Roman"/>
                <w:bCs/>
              </w:rPr>
              <w:t>-3’</w:t>
            </w:r>
          </w:p>
        </w:tc>
      </w:tr>
      <w:tr w:rsidR="00F021B1" w:rsidRPr="0088215B" w14:paraId="36685534" w14:textId="77777777" w:rsidTr="004938E9">
        <w:tc>
          <w:tcPr>
            <w:tcW w:w="1795" w:type="dxa"/>
            <w:vMerge/>
            <w:vAlign w:val="center"/>
          </w:tcPr>
          <w:p w14:paraId="37EA6A6A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37013522" w14:textId="465CC356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44601DE9" w14:textId="6FBEA2B1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</w:t>
            </w:r>
            <w:r w:rsidRPr="0088215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AGGCCGATCACCCATACAAT</w:t>
            </w:r>
            <w:r w:rsidRPr="0088215B">
              <w:rPr>
                <w:rFonts w:ascii="Times New Roman" w:eastAsia="PMingLiU" w:hAnsi="Times New Roman" w:cs="Times New Roman"/>
                <w:bCs/>
              </w:rPr>
              <w:t xml:space="preserve"> -3'</w:t>
            </w:r>
          </w:p>
        </w:tc>
      </w:tr>
      <w:tr w:rsidR="00F021B1" w:rsidRPr="0088215B" w14:paraId="3ADF1BF0" w14:textId="77777777" w:rsidTr="004938E9">
        <w:tc>
          <w:tcPr>
            <w:tcW w:w="1795" w:type="dxa"/>
            <w:vMerge w:val="restart"/>
            <w:vAlign w:val="center"/>
          </w:tcPr>
          <w:p w14:paraId="5B997266" w14:textId="3060231B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NBS1</w:t>
            </w:r>
          </w:p>
        </w:tc>
        <w:tc>
          <w:tcPr>
            <w:tcW w:w="540" w:type="dxa"/>
          </w:tcPr>
          <w:p w14:paraId="28C689F9" w14:textId="732F87AA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63A7E3E8" w14:textId="01748231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CACTCACCTTGTCATGGTATCAG -3'</w:t>
            </w:r>
          </w:p>
        </w:tc>
      </w:tr>
      <w:tr w:rsidR="00F021B1" w:rsidRPr="0088215B" w14:paraId="68809495" w14:textId="77777777" w:rsidTr="004938E9">
        <w:tc>
          <w:tcPr>
            <w:tcW w:w="1795" w:type="dxa"/>
            <w:vMerge/>
            <w:vAlign w:val="center"/>
          </w:tcPr>
          <w:p w14:paraId="1C3FAC2B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51BCA943" w14:textId="6DB347F9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4DB65FA8" w14:textId="11DD01D0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CTGCTTCTTGGACTCAACTGC -3'</w:t>
            </w:r>
          </w:p>
        </w:tc>
      </w:tr>
      <w:tr w:rsidR="00F021B1" w:rsidRPr="0088215B" w14:paraId="6FF5E485" w14:textId="77777777" w:rsidTr="004938E9">
        <w:tc>
          <w:tcPr>
            <w:tcW w:w="1795" w:type="dxa"/>
            <w:vMerge w:val="restart"/>
            <w:vAlign w:val="center"/>
          </w:tcPr>
          <w:p w14:paraId="27D10F31" w14:textId="5DC18F0C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PARP1</w:t>
            </w:r>
          </w:p>
        </w:tc>
        <w:tc>
          <w:tcPr>
            <w:tcW w:w="540" w:type="dxa"/>
          </w:tcPr>
          <w:p w14:paraId="1A409655" w14:textId="65999E24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3AD3F1F4" w14:textId="5154C2AA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 GCAGAGTATGCCAAGTCCAACAG-3’</w:t>
            </w:r>
          </w:p>
        </w:tc>
      </w:tr>
      <w:tr w:rsidR="00F021B1" w:rsidRPr="0088215B" w14:paraId="14E768A7" w14:textId="77777777" w:rsidTr="004938E9">
        <w:tc>
          <w:tcPr>
            <w:tcW w:w="1795" w:type="dxa"/>
            <w:vMerge/>
            <w:vAlign w:val="center"/>
          </w:tcPr>
          <w:p w14:paraId="474CBC13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65D8052F" w14:textId="3BBCC9B3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2B4BC593" w14:textId="5492BEFA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ATCCACCTCATCGCCTTTTC -3'</w:t>
            </w:r>
          </w:p>
        </w:tc>
      </w:tr>
      <w:tr w:rsidR="00F021B1" w:rsidRPr="0088215B" w14:paraId="3693D616" w14:textId="77777777" w:rsidTr="004938E9">
        <w:tc>
          <w:tcPr>
            <w:tcW w:w="1795" w:type="dxa"/>
            <w:vMerge w:val="restart"/>
            <w:vAlign w:val="center"/>
          </w:tcPr>
          <w:p w14:paraId="0CA696C1" w14:textId="26092B5B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RAD50</w:t>
            </w:r>
          </w:p>
        </w:tc>
        <w:tc>
          <w:tcPr>
            <w:tcW w:w="540" w:type="dxa"/>
          </w:tcPr>
          <w:p w14:paraId="6DF2138C" w14:textId="48D1105C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7AE4CCDB" w14:textId="176D6C25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TTTGGTTGGACCCAATGGGG -3'</w:t>
            </w:r>
          </w:p>
        </w:tc>
      </w:tr>
      <w:tr w:rsidR="00F021B1" w:rsidRPr="0088215B" w14:paraId="6A655792" w14:textId="77777777" w:rsidTr="004938E9">
        <w:tc>
          <w:tcPr>
            <w:tcW w:w="1795" w:type="dxa"/>
            <w:vMerge/>
            <w:vAlign w:val="center"/>
          </w:tcPr>
          <w:p w14:paraId="6088CC74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7B185C66" w14:textId="5BDA8F4C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709DA239" w14:textId="6AB837DD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CAGGAGGGAAATCTCCAGTACAA -3'</w:t>
            </w:r>
          </w:p>
        </w:tc>
      </w:tr>
      <w:tr w:rsidR="00F021B1" w:rsidRPr="0088215B" w14:paraId="19CC0072" w14:textId="77777777" w:rsidTr="004938E9">
        <w:tc>
          <w:tcPr>
            <w:tcW w:w="1795" w:type="dxa"/>
            <w:vMerge w:val="restart"/>
            <w:vAlign w:val="center"/>
          </w:tcPr>
          <w:p w14:paraId="4CDD6769" w14:textId="1F9117B3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SRX</w:t>
            </w:r>
          </w:p>
        </w:tc>
        <w:tc>
          <w:tcPr>
            <w:tcW w:w="540" w:type="dxa"/>
          </w:tcPr>
          <w:p w14:paraId="64D50C25" w14:textId="1C46E34E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5C3FE1F3" w14:textId="668AE06E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’-CAGGGAGGTGACTACTTCTACTC-3'</w:t>
            </w:r>
          </w:p>
        </w:tc>
      </w:tr>
      <w:tr w:rsidR="00F021B1" w:rsidRPr="0088215B" w14:paraId="0B6CB7DF" w14:textId="77777777" w:rsidTr="004938E9">
        <w:tc>
          <w:tcPr>
            <w:tcW w:w="1795" w:type="dxa"/>
            <w:vMerge/>
            <w:vAlign w:val="center"/>
          </w:tcPr>
          <w:p w14:paraId="4239CEBC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3EBCDA6A" w14:textId="78D0C588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6E13DF5C" w14:textId="7C36EFFC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’-CAGGTACACCCTTAGGTCTGA-3'</w:t>
            </w:r>
          </w:p>
        </w:tc>
      </w:tr>
      <w:tr w:rsidR="00F021B1" w:rsidRPr="0088215B" w14:paraId="790B5483" w14:textId="77777777" w:rsidTr="004938E9">
        <w:tc>
          <w:tcPr>
            <w:tcW w:w="1795" w:type="dxa"/>
            <w:vMerge w:val="restart"/>
            <w:vAlign w:val="center"/>
          </w:tcPr>
          <w:p w14:paraId="64D6ABC5" w14:textId="463AAFF3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TDP1</w:t>
            </w:r>
          </w:p>
        </w:tc>
        <w:tc>
          <w:tcPr>
            <w:tcW w:w="540" w:type="dxa"/>
          </w:tcPr>
          <w:p w14:paraId="1A888287" w14:textId="547CE521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02044658" w14:textId="566EF363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'-GCGAGAGGCTAAGGCTCAC-3'</w:t>
            </w:r>
          </w:p>
        </w:tc>
      </w:tr>
      <w:tr w:rsidR="00F021B1" w:rsidRPr="0088215B" w14:paraId="65CA2554" w14:textId="77777777" w:rsidTr="004938E9">
        <w:tc>
          <w:tcPr>
            <w:tcW w:w="1795" w:type="dxa"/>
            <w:vMerge/>
            <w:vAlign w:val="center"/>
          </w:tcPr>
          <w:p w14:paraId="42B62EC9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622DB5E6" w14:textId="797BF2FB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0EA83371" w14:textId="2325751B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hAnsi="Times New Roman" w:cs="Times New Roman"/>
              </w:rPr>
              <w:t>5'-TGTGTTCCAAACGCAATATCCAA-3'</w:t>
            </w:r>
          </w:p>
        </w:tc>
      </w:tr>
      <w:tr w:rsidR="00F021B1" w:rsidRPr="0088215B" w14:paraId="3A466A40" w14:textId="77777777" w:rsidTr="004938E9">
        <w:tc>
          <w:tcPr>
            <w:tcW w:w="1795" w:type="dxa"/>
            <w:vMerge w:val="restart"/>
            <w:vAlign w:val="center"/>
          </w:tcPr>
          <w:p w14:paraId="1706F8F6" w14:textId="3CC80114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XLF</w:t>
            </w:r>
          </w:p>
        </w:tc>
        <w:tc>
          <w:tcPr>
            <w:tcW w:w="540" w:type="dxa"/>
          </w:tcPr>
          <w:p w14:paraId="0189A8FF" w14:textId="5FDE3DF9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1924F7E2" w14:textId="6BFC595D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CACTGATTCTACGGGTGCGAA -3'</w:t>
            </w:r>
          </w:p>
        </w:tc>
      </w:tr>
      <w:tr w:rsidR="00F021B1" w:rsidRPr="0088215B" w14:paraId="7CF467D3" w14:textId="77777777" w:rsidTr="004938E9">
        <w:tc>
          <w:tcPr>
            <w:tcW w:w="1795" w:type="dxa"/>
            <w:vMerge/>
            <w:vAlign w:val="center"/>
          </w:tcPr>
          <w:p w14:paraId="3A66F3BA" w14:textId="77777777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</w:p>
        </w:tc>
        <w:tc>
          <w:tcPr>
            <w:tcW w:w="540" w:type="dxa"/>
          </w:tcPr>
          <w:p w14:paraId="1AA0F9E5" w14:textId="4AFD31CE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2C9F7912" w14:textId="6E6C90C3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’-CCTCACTTGGCACTGTAATGC -3’</w:t>
            </w:r>
          </w:p>
        </w:tc>
      </w:tr>
      <w:tr w:rsidR="00F021B1" w:rsidRPr="0088215B" w14:paraId="12A77EF5" w14:textId="77777777" w:rsidTr="004938E9">
        <w:tc>
          <w:tcPr>
            <w:tcW w:w="1795" w:type="dxa"/>
            <w:vMerge w:val="restart"/>
            <w:vAlign w:val="center"/>
          </w:tcPr>
          <w:p w14:paraId="47400403" w14:textId="061A1D9E" w:rsidR="00F021B1" w:rsidRPr="0088215B" w:rsidRDefault="00F021B1" w:rsidP="004938E9">
            <w:pPr>
              <w:jc w:val="center"/>
              <w:rPr>
                <w:rFonts w:ascii="Times New Roman" w:eastAsia="PMingLiU" w:hAnsi="Times New Roman" w:cs="Times New Roman"/>
                <w:bCs/>
                <w:i/>
                <w:iCs/>
              </w:rPr>
            </w:pPr>
            <w:r w:rsidRPr="0088215B">
              <w:rPr>
                <w:rFonts w:ascii="Times New Roman" w:eastAsia="PMingLiU" w:hAnsi="Times New Roman" w:cs="Times New Roman"/>
                <w:bCs/>
                <w:i/>
                <w:iCs/>
              </w:rPr>
              <w:t>XRCC4</w:t>
            </w:r>
          </w:p>
        </w:tc>
        <w:tc>
          <w:tcPr>
            <w:tcW w:w="540" w:type="dxa"/>
          </w:tcPr>
          <w:p w14:paraId="7DE6B264" w14:textId="32EEEAA0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F</w:t>
            </w:r>
          </w:p>
        </w:tc>
        <w:tc>
          <w:tcPr>
            <w:tcW w:w="7015" w:type="dxa"/>
          </w:tcPr>
          <w:p w14:paraId="1656953A" w14:textId="12ABDDC0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ATGTTGGTGAACTGAGAAAAGCA -3'</w:t>
            </w:r>
          </w:p>
        </w:tc>
      </w:tr>
      <w:tr w:rsidR="00F021B1" w:rsidRPr="0088215B" w14:paraId="1209A187" w14:textId="77777777" w:rsidTr="00083DD2">
        <w:tc>
          <w:tcPr>
            <w:tcW w:w="1795" w:type="dxa"/>
            <w:vMerge/>
          </w:tcPr>
          <w:p w14:paraId="3EBE28EA" w14:textId="77777777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</w:p>
        </w:tc>
        <w:tc>
          <w:tcPr>
            <w:tcW w:w="540" w:type="dxa"/>
          </w:tcPr>
          <w:p w14:paraId="20345D6B" w14:textId="6666CCFA" w:rsidR="00F021B1" w:rsidRPr="0088215B" w:rsidRDefault="00F021B1" w:rsidP="00F021B1">
            <w:pPr>
              <w:jc w:val="center"/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R</w:t>
            </w:r>
          </w:p>
        </w:tc>
        <w:tc>
          <w:tcPr>
            <w:tcW w:w="7015" w:type="dxa"/>
          </w:tcPr>
          <w:p w14:paraId="13F0A57E" w14:textId="10D27A30" w:rsidR="00F021B1" w:rsidRPr="0088215B" w:rsidRDefault="00F021B1" w:rsidP="00F021B1">
            <w:pPr>
              <w:rPr>
                <w:rFonts w:ascii="Times New Roman" w:eastAsia="PMingLiU" w:hAnsi="Times New Roman" w:cs="Times New Roman"/>
                <w:bCs/>
              </w:rPr>
            </w:pPr>
            <w:r w:rsidRPr="0088215B">
              <w:rPr>
                <w:rFonts w:ascii="Times New Roman" w:eastAsia="PMingLiU" w:hAnsi="Times New Roman" w:cs="Times New Roman"/>
                <w:bCs/>
              </w:rPr>
              <w:t>5'-GCAATGGTGTCCAAGCAATAAC -3'</w:t>
            </w:r>
          </w:p>
        </w:tc>
      </w:tr>
    </w:tbl>
    <w:p w14:paraId="354A53C8" w14:textId="77777777" w:rsidR="000D204C" w:rsidRDefault="000D204C"/>
    <w:sectPr w:rsidR="000D204C" w:rsidSect="006E2F5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3NjUwMTIxMDS1NDBV0lEKTi0uzszPAykwrAUAM1o4kiwAAAA="/>
  </w:docVars>
  <w:rsids>
    <w:rsidRoot w:val="0088215B"/>
    <w:rsid w:val="00062A36"/>
    <w:rsid w:val="00085CA7"/>
    <w:rsid w:val="000C4EC9"/>
    <w:rsid w:val="000D204C"/>
    <w:rsid w:val="000F714E"/>
    <w:rsid w:val="00124E1B"/>
    <w:rsid w:val="00161817"/>
    <w:rsid w:val="00186F42"/>
    <w:rsid w:val="002302C4"/>
    <w:rsid w:val="0026105E"/>
    <w:rsid w:val="002E103A"/>
    <w:rsid w:val="00337A25"/>
    <w:rsid w:val="004938E9"/>
    <w:rsid w:val="004A599D"/>
    <w:rsid w:val="00572F9F"/>
    <w:rsid w:val="00583EE1"/>
    <w:rsid w:val="005E3183"/>
    <w:rsid w:val="005F268A"/>
    <w:rsid w:val="00690953"/>
    <w:rsid w:val="006E2F5E"/>
    <w:rsid w:val="007169D9"/>
    <w:rsid w:val="0072741C"/>
    <w:rsid w:val="007445A8"/>
    <w:rsid w:val="0076581D"/>
    <w:rsid w:val="00815E56"/>
    <w:rsid w:val="0082239E"/>
    <w:rsid w:val="0088215B"/>
    <w:rsid w:val="0088334D"/>
    <w:rsid w:val="00915ABD"/>
    <w:rsid w:val="00946763"/>
    <w:rsid w:val="00981875"/>
    <w:rsid w:val="009838E8"/>
    <w:rsid w:val="00990ADB"/>
    <w:rsid w:val="009A34FF"/>
    <w:rsid w:val="00A26EC5"/>
    <w:rsid w:val="00A92119"/>
    <w:rsid w:val="00B6477B"/>
    <w:rsid w:val="00B7715F"/>
    <w:rsid w:val="00B92985"/>
    <w:rsid w:val="00C558C5"/>
    <w:rsid w:val="00C90DF1"/>
    <w:rsid w:val="00D252A9"/>
    <w:rsid w:val="00D565EC"/>
    <w:rsid w:val="00D864EF"/>
    <w:rsid w:val="00D96FB6"/>
    <w:rsid w:val="00DB3F6D"/>
    <w:rsid w:val="00E0224F"/>
    <w:rsid w:val="00EA4E88"/>
    <w:rsid w:val="00EC1FFD"/>
    <w:rsid w:val="00EF0605"/>
    <w:rsid w:val="00F021B1"/>
    <w:rsid w:val="00F7100C"/>
    <w:rsid w:val="00FD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F0CF4"/>
  <w15:chartTrackingRefBased/>
  <w15:docId w15:val="{3B70CFF4-8176-423F-96C9-7C683654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8215B"/>
    <w:pPr>
      <w:spacing w:after="0" w:line="240" w:lineRule="auto"/>
    </w:pPr>
    <w:rPr>
      <w:rFonts w:eastAsia="Times New Roman"/>
      <w:kern w:val="0"/>
      <w:sz w:val="24"/>
      <w:szCs w:val="24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5CA7"/>
    <w:rPr>
      <w:color w:val="0000FF"/>
      <w:u w:val="single"/>
    </w:rPr>
  </w:style>
  <w:style w:type="paragraph" w:styleId="Revision">
    <w:name w:val="Revision"/>
    <w:hidden/>
    <w:uiPriority w:val="99"/>
    <w:semiHidden/>
    <w:rsid w:val="00B647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karim.bahmed@templ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2830F3-FAC3-459E-B43A-661DFFC05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Kosmider</dc:creator>
  <cp:keywords/>
  <dc:description/>
  <cp:lastModifiedBy>Khanutsanan Woranam</cp:lastModifiedBy>
  <cp:revision>7</cp:revision>
  <dcterms:created xsi:type="dcterms:W3CDTF">2026-03-13T14:21:00Z</dcterms:created>
  <dcterms:modified xsi:type="dcterms:W3CDTF">2026-03-1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c87d0-760f-4ff5-b491-d82167808575</vt:lpwstr>
  </property>
</Properties>
</file>